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882307" w14:textId="43AEC015" w:rsidR="00F50A18" w:rsidRDefault="00215B99" w:rsidP="00215B99">
      <w:pPr>
        <w:pStyle w:val="Heading1"/>
      </w:pPr>
      <w:r>
        <w:t>Supplementary Materials S2 – list of questionnaires</w:t>
      </w:r>
    </w:p>
    <w:p w14:paraId="7123F0FC" w14:textId="3E3DDB3E" w:rsidR="00215B99" w:rsidRPr="00215B99" w:rsidRDefault="00215B99" w:rsidP="006D2BC9">
      <w:pPr>
        <w:pStyle w:val="Heading2"/>
      </w:pPr>
      <w:r w:rsidRPr="00215B99">
        <w:t>Body Esteem Scale for Adolescents and Adults (BESAA)</w:t>
      </w:r>
    </w:p>
    <w:p w14:paraId="08074BC3" w14:textId="7EE9C853" w:rsidR="00215B99" w:rsidRPr="006D2BC9" w:rsidRDefault="00215B99" w:rsidP="00215B99">
      <w:pPr>
        <w:rPr>
          <w:lang w:val="de-DE"/>
        </w:rPr>
      </w:pPr>
      <w:r w:rsidRPr="00215B99">
        <w:rPr>
          <w:lang w:val="de-DE"/>
        </w:rPr>
        <w:t xml:space="preserve">English version: </w:t>
      </w:r>
      <w:r>
        <w:fldChar w:fldCharType="begin"/>
      </w:r>
      <w:r w:rsidRPr="00215B99">
        <w:rPr>
          <w:lang w:val="de-DE"/>
        </w:rPr>
        <w:instrText xml:space="preserve"> ADDIN ZOTERO_ITEM CSL_CITATION {"citationID":"ueHS9brT","properties":{"formattedCitation":"(Mendelson et al., 2001)","plainCitation":"(Mendelson et al., 2001)","noteIndex":0},"citationItems":[{"id":998,"uris":["http://zotero.org/users/15403317/items/XISQMG2R"],"itemData":{"id":998,"type":"article-journal","container-title":"Journal of Personality Assessent","DOI":"10.1207/S15327752JPA7601_6","ISSN":"0022-3891 (Print) 0022-3891 (Linking)","issue":"1","page":"90-106","title":"Body-esteem scale for adolescents and adults","volume":"76","author":[{"family":"Mendelson","given":"B. K."},{"family":"Mendelson","given":"M. J."},{"family":"White","given":"D. R."}],"issued":{"date-parts":[["2001"]]}}}],"schema":"https://github.com/citation-style-language/schema/raw/master/csl-citation.json"} </w:instrText>
      </w:r>
      <w:r>
        <w:fldChar w:fldCharType="separate"/>
      </w:r>
      <w:r w:rsidRPr="00215B99">
        <w:rPr>
          <w:rFonts w:cs="Calibri"/>
          <w:lang w:val="de-DE"/>
        </w:rPr>
        <w:t>Mendelson et al., 2001</w:t>
      </w:r>
      <w:r>
        <w:fldChar w:fldCharType="end"/>
      </w:r>
    </w:p>
    <w:p w14:paraId="5AB98B46" w14:textId="2E3163C6" w:rsidR="00215B99" w:rsidRPr="00215B99" w:rsidRDefault="00215B99" w:rsidP="00215B99">
      <w:pPr>
        <w:rPr>
          <w:lang w:val="de-DE"/>
        </w:rPr>
      </w:pPr>
      <w:r>
        <w:t xml:space="preserve">Spanish version: </w:t>
      </w:r>
      <w:r>
        <w:fldChar w:fldCharType="begin"/>
      </w:r>
      <w:r>
        <w:instrText xml:space="preserve"> ADDIN ZOTERO_ITEM CSL_CITATION {"citationID":"aQKRLOwO","properties":{"formattedCitation":"(Andres et al., 2023)","plainCitation":"(Andres et al., 2023)","noteIndex":0},"citationItems":[{"id":716,"uris":["http://zotero.org/users/15403317/items/7KREZK25"],"itemData":{"id":716,"type":"article-journal","container-title":"Journal of Eating Disorders","DOI":"10.21203/rs.3.rs-3116832/v1","issue":"1","title":"Validation of a Latin American Spanish version of the Body Esteem Scale for Adolescents and Adults (BESAA-LA) in Colombian and Nicaraguan adults","volume":"11","author":[{"family":"Andres","given":"Fabienne E."},{"family":"Thornborrow","given":"Tracey"},{"family":"Bowie","given":"Wienis N."},{"family":"Coneo","given":"Ana Maria Chamorro"},{"family":"Rosa","given":"Gisell","non-dropping-particle":"de la"},{"family":"Evans","given":"Elizabeth H."},{"family":"Acuña","given":"Laura S. Fontalvo"},{"family":"Kolar","given":"David R."},{"family":"Chams","given":"Moises R. Mebarak"},{"family":"Castro","given":"Juan Camilo Tovar"},{"family":"Boothroyd","given":"Lynda G."}],"issued":{"date-parts":[["2023"]]}}}],"schema":"https://github.com/citation-style-language/schema/raw/master/csl-citation.json"} </w:instrText>
      </w:r>
      <w:r>
        <w:fldChar w:fldCharType="separate"/>
      </w:r>
      <w:r w:rsidRPr="00215B99">
        <w:rPr>
          <w:rFonts w:cs="Calibri"/>
        </w:rPr>
        <w:t>Andres et al., 2023</w:t>
      </w:r>
      <w:r>
        <w:fldChar w:fldCharType="end"/>
      </w:r>
    </w:p>
    <w:p w14:paraId="6F4DB7E4" w14:textId="7A434FBE" w:rsidR="00215B99" w:rsidRPr="00215B99" w:rsidRDefault="00215B99" w:rsidP="006D2BC9">
      <w:pPr>
        <w:pStyle w:val="Heading2"/>
      </w:pPr>
      <w:r w:rsidRPr="00215B99">
        <w:t>Perceived Reality Scale – Social Media (PRS-SM)</w:t>
      </w:r>
    </w:p>
    <w:p w14:paraId="208FF3F5" w14:textId="5D922D45" w:rsidR="00215B99" w:rsidRDefault="00215B99" w:rsidP="00215B99">
      <w:r>
        <w:t xml:space="preserve">English version: </w:t>
      </w:r>
      <w:r>
        <w:fldChar w:fldCharType="begin"/>
      </w:r>
      <w:r>
        <w:instrText xml:space="preserve"> ADDIN ZOTERO_ITEM CSL_CITATION {"citationID":"fNQ0ELA8","properties":{"formattedCitation":"(Rubin, 1981)","plainCitation":"(Rubin, 1981)","noteIndex":0},"citationItems":[{"id":1179,"uris":["http://zotero.org/users/15403317/items/2CNAN4HF"],"itemData":{"id":1179,"type":"article-journal","container-title":"Communication research","DOI":"10.1177/009365028100800201","issue":"2","page":"141-165","title":"An Examination of Television Viewing Motivations","volume":"8","author":[{"family":"Rubin","given":"Alan M."}],"issued":{"date-parts":[["1981"]]}}}],"schema":"https://github.com/citation-style-language/schema/raw/master/csl-citation.json"} </w:instrText>
      </w:r>
      <w:r>
        <w:fldChar w:fldCharType="separate"/>
      </w:r>
      <w:r w:rsidRPr="00215B99">
        <w:rPr>
          <w:rFonts w:cs="Calibri"/>
        </w:rPr>
        <w:t>Rubin, 1981</w:t>
      </w:r>
      <w:r>
        <w:fldChar w:fldCharType="end"/>
      </w:r>
    </w:p>
    <w:p w14:paraId="6F73C6AE" w14:textId="2C261A0D" w:rsidR="00215B99" w:rsidRDefault="00215B99" w:rsidP="00215B99">
      <w:r>
        <w:t>Spanish version: Boothroyd et al., (under review)</w:t>
      </w:r>
    </w:p>
    <w:p w14:paraId="03E075AF" w14:textId="43A4E2AA" w:rsidR="00215B99" w:rsidRPr="006D2BC9" w:rsidRDefault="00215B99" w:rsidP="006D2BC9">
      <w:pPr>
        <w:pStyle w:val="Heading2"/>
      </w:pPr>
      <w:r w:rsidRPr="006D2BC9">
        <w:t>Curvy Ideal Internalization (CII)</w:t>
      </w:r>
    </w:p>
    <w:p w14:paraId="1EA5AD43" w14:textId="5927C18C" w:rsidR="00215B99" w:rsidRDefault="00215B99" w:rsidP="00215B99">
      <w:r>
        <w:t xml:space="preserve">English version: </w:t>
      </w:r>
      <w:r>
        <w:fldChar w:fldCharType="begin"/>
      </w:r>
      <w:r>
        <w:instrText xml:space="preserve"> ADDIN ZOTERO_ITEM CSL_CITATION {"citationID":"fBUFE20q","properties":{"formattedCitation":"(Walker et al., 2022)","plainCitation":"(Walker et al., 2022)","noteIndex":0},"citationItems":[{"id":1149,"uris":["http://zotero.org/users/15403317/items/2BLH9QGA"],"itemData":{"id":1149,"type":"article-journal","container-title":"Body Image","DOI":"10.1016/j.bodyim.2022.09.005","ISSN":"1740-1445","page":"217-231","title":"Development and validation of a measure of curvy ideals internalization","volume":"43","author":[{"family":"Walker","given":"D. Catherine"},{"family":"Gaither","given":"Sarah E."},{"family":"De Los Santos","given":"Bonelyn"},{"family":"Keigan","given":"Jessica"},{"family":"Schaefer","given":"Lauren M."},{"family":"Thompson","given":"J. Kevin"}],"issued":{"date-parts":[["2022"]]}}}],"schema":"https://github.com/citation-style-language/schema/raw/master/csl-citation.json"} </w:instrText>
      </w:r>
      <w:r>
        <w:fldChar w:fldCharType="separate"/>
      </w:r>
      <w:r w:rsidRPr="00215B99">
        <w:rPr>
          <w:rFonts w:cs="Calibri"/>
        </w:rPr>
        <w:t>Walker et al., 2022</w:t>
      </w:r>
      <w:r>
        <w:fldChar w:fldCharType="end"/>
      </w:r>
    </w:p>
    <w:p w14:paraId="468E6CD8" w14:textId="0CA5F992" w:rsidR="00215B99" w:rsidRDefault="00215B99" w:rsidP="00215B99">
      <w:r w:rsidRPr="00215B99">
        <w:t>Spanish version: Andres et al., (under review</w:t>
      </w:r>
      <w:r>
        <w:t>)</w:t>
      </w:r>
    </w:p>
    <w:p w14:paraId="59C1DC9C" w14:textId="3036AF42" w:rsidR="00215B99" w:rsidRPr="00215B99" w:rsidRDefault="00215B99" w:rsidP="006D2BC9">
      <w:pPr>
        <w:pStyle w:val="Heading2"/>
      </w:pPr>
      <w:r w:rsidRPr="00215B99">
        <w:t>Eating Disorder Examination Questionnaire (EDE-Q)</w:t>
      </w:r>
    </w:p>
    <w:p w14:paraId="18D98A90" w14:textId="574C32CA" w:rsidR="00215B99" w:rsidRDefault="00215B99" w:rsidP="00215B99">
      <w:r>
        <w:t xml:space="preserve">English version: </w:t>
      </w:r>
      <w:r>
        <w:fldChar w:fldCharType="begin"/>
      </w:r>
      <w:r>
        <w:instrText xml:space="preserve"> ADDIN ZOTERO_ITEM CSL_CITATION {"citationID":"1kYLYdHF","properties":{"formattedCitation":"(Luce &amp; Crowther, 1999)","plainCitation":"(Luce &amp; Crowther, 1999)","noteIndex":0},"citationItems":[{"id":975,"uris":["http://zotero.org/users/15403317/items/3NWQJACY"],"itemData":{"id":975,"type":"article-journal","container-title":"International Journal of eating disorders","DOI":"10.1002/(SICI)1098-108X(199904)25:3&lt;349::AID-EAT15&gt;3.0.CO;2-M","issue":"3","page":"349-351","title":"The reliability of the eating disorder examination—Self‐report questionnaire version (EDE‐Q)","volume":"25","author":[{"family":"Luce","given":"Kristine H."},{"family":"Crowther","given":"Janis H."}],"issued":{"date-parts":[["1999"]]}}}],"schema":"https://github.com/citation-style-language/schema/raw/master/csl-citation.json"} </w:instrText>
      </w:r>
      <w:r>
        <w:fldChar w:fldCharType="separate"/>
      </w:r>
      <w:r w:rsidRPr="00215B99">
        <w:rPr>
          <w:rFonts w:cs="Calibri"/>
        </w:rPr>
        <w:t>Luce &amp; Crowther, 1999</w:t>
      </w:r>
      <w:r>
        <w:fldChar w:fldCharType="end"/>
      </w:r>
    </w:p>
    <w:p w14:paraId="7763884A" w14:textId="36B5A282" w:rsidR="00215B99" w:rsidRDefault="00215B99" w:rsidP="00215B99">
      <w:r>
        <w:t>Spanish version:</w:t>
      </w:r>
      <w:r w:rsidR="006D2BC9">
        <w:t xml:space="preserve"> </w:t>
      </w:r>
      <w:r>
        <w:fldChar w:fldCharType="begin"/>
      </w:r>
      <w:r>
        <w:instrText xml:space="preserve"> ADDIN ZOTERO_ITEM CSL_CITATION {"citationID":"Uv2ff1GK","properties":{"formattedCitation":"(Pel\\uc0\\u225{}ez-Fern\\uc0\\u225{}ndez et al., 2012)","plainCitation":"(Peláez-Fernández et al., 2012)","noteIndex":0},"citationItems":[{"id":1027,"uris":["http://zotero.org/users/15403317/items/Z4W8FRBH"],"itemData":{"id":1027,"type":"article-journal","container-title":"The Spanish Journal of Psychology","DOI":"10.5209/rev_SJOP.2012.v15.n2.38893","ISSN":"1988-2904","issue":"2","page":"817-824","title":"Validation of eating disorder examination questionnaire (EDE-Q)–Spanish version–for screening eating disorders","volume":"15","author":[{"family":"Peláez-Fernández","given":"María Angeles"},{"family":"Labrador","given":"Francisco Javier"},{"family":"Raich","given":"Rosa María"}],"issued":{"date-parts":[["2012"]]}}}],"schema":"https://github.com/citation-style-language/schema/raw/master/csl-citation.json"} </w:instrText>
      </w:r>
      <w:r>
        <w:fldChar w:fldCharType="separate"/>
      </w:r>
      <w:r w:rsidRPr="00215B99">
        <w:rPr>
          <w:rFonts w:cs="Calibri"/>
          <w:kern w:val="0"/>
        </w:rPr>
        <w:t>Peláez-Fernández et al., 2012</w:t>
      </w:r>
      <w:r>
        <w:fldChar w:fldCharType="end"/>
      </w:r>
    </w:p>
    <w:p w14:paraId="6AA31EAB" w14:textId="42A92045" w:rsidR="00215B99" w:rsidRPr="00215B99" w:rsidRDefault="00215B99" w:rsidP="006D2BC9">
      <w:pPr>
        <w:pStyle w:val="Heading2"/>
      </w:pPr>
      <w:r w:rsidRPr="00215B99">
        <w:t>Multidimensional Comparison Attitudes towards Appearance (M-PACS)</w:t>
      </w:r>
    </w:p>
    <w:p w14:paraId="15784F01" w14:textId="3192D457" w:rsidR="00215B99" w:rsidRDefault="00215B99" w:rsidP="00215B99">
      <w:r>
        <w:t>English version: Manuscript in preparation</w:t>
      </w:r>
    </w:p>
    <w:p w14:paraId="45B9C37D" w14:textId="4009C360" w:rsidR="00215B99" w:rsidRPr="00215B99" w:rsidRDefault="00215B99" w:rsidP="00215B99">
      <w:r>
        <w:t>Spanish version: Manuscript in preparation</w:t>
      </w:r>
    </w:p>
    <w:p w14:paraId="51B079F3" w14:textId="7BBC8FB8" w:rsidR="00215B99" w:rsidRDefault="00215B99" w:rsidP="006D2BC9">
      <w:pPr>
        <w:pStyle w:val="Heading2"/>
      </w:pPr>
      <w:r>
        <w:t>Risky Appearance Altering Behaviours Inventory (RAABI)</w:t>
      </w:r>
    </w:p>
    <w:p w14:paraId="0A0705A9" w14:textId="2EE1827E" w:rsidR="00215B99" w:rsidRDefault="00215B99" w:rsidP="00215B99">
      <w:r w:rsidRPr="00215B99">
        <w:t xml:space="preserve">English version: Andres et al., </w:t>
      </w:r>
      <w:r w:rsidR="006D2BC9">
        <w:t>(</w:t>
      </w:r>
      <w:r w:rsidRPr="00215B99">
        <w:t>under review</w:t>
      </w:r>
      <w:r w:rsidR="006D2BC9">
        <w:t>)</w:t>
      </w:r>
    </w:p>
    <w:p w14:paraId="45852071" w14:textId="75D8154F" w:rsidR="00215B99" w:rsidRDefault="00215B99" w:rsidP="00215B99">
      <w:r>
        <w:t>Spanish</w:t>
      </w:r>
      <w:r w:rsidRPr="00215B99">
        <w:t xml:space="preserve"> version: Andres et al., </w:t>
      </w:r>
      <w:r w:rsidR="006D2BC9">
        <w:t>(</w:t>
      </w:r>
      <w:r w:rsidRPr="00215B99">
        <w:t>under review</w:t>
      </w:r>
      <w:r w:rsidR="006D2BC9">
        <w:t>)</w:t>
      </w:r>
    </w:p>
    <w:p w14:paraId="5CB65C9F" w14:textId="4006BB9B" w:rsidR="00215B99" w:rsidRDefault="00215B99" w:rsidP="006D2BC9">
      <w:pPr>
        <w:pStyle w:val="Heading2"/>
      </w:pPr>
      <w:r>
        <w:t>Sociocultural Attitudes Towards Appearance Questionnaire (SATAQ-4)</w:t>
      </w:r>
    </w:p>
    <w:p w14:paraId="11C5F9C7" w14:textId="585156A2" w:rsidR="00215B99" w:rsidRPr="006D2BC9" w:rsidRDefault="00215B99" w:rsidP="00215B99">
      <w:pPr>
        <w:rPr>
          <w:lang w:val="de-DE"/>
        </w:rPr>
      </w:pPr>
      <w:r w:rsidRPr="00215B99">
        <w:rPr>
          <w:lang w:val="de-DE"/>
        </w:rPr>
        <w:lastRenderedPageBreak/>
        <w:t xml:space="preserve">Englihs version: </w:t>
      </w:r>
      <w:r>
        <w:fldChar w:fldCharType="begin"/>
      </w:r>
      <w:r w:rsidRPr="00215B99">
        <w:rPr>
          <w:lang w:val="de-DE"/>
        </w:rPr>
        <w:instrText xml:space="preserve"> ADDIN ZOTERO_ITEM CSL_CITATION {"citationID":"DVATwqDX","properties":{"formattedCitation":"(Schaefer et al., 2015)","plainCitation":"(Schaefer et al., 2015)","noteIndex":0},"citationItems":[{"id":1074,"uris":["http://zotero.org/users/15403317/items/X7R6DT8N"],"itemData":{"id":1074,"type":"article-journal","container-title":"Psychological assessment","DOI":"10.1037/a0037917","ISSN":"1939-134X","issue":"1","page":"54","title":"Development and validation of the sociocultural attitudes towards appearance questionnaire-4 (SATAQ-4)","volume":"27","author":[{"family":"Schaefer","given":"Lauren M."},{"family":"Burke","given":"Natasha L."},{"family":"Thompson","given":"J. Kevin"},{"family":"Dedrick","given":"Robert F."},{"family":"Heinberg","given":"Leslie J."},{"family":"Calogero","given":"Rachel M."},{"family":"Bardone-Cone","given":"Anna M."},{"family":"Higgins","given":"Mary K."},{"family":"Frederick","given":"David A."},{"family":"Kelly","given":"Mackenzie"}],"issued":{"date-parts":[["2015"]]}}}],"schema":"https://github.com/citation-style-language/schema/raw/master/csl-citation.json"} </w:instrText>
      </w:r>
      <w:r>
        <w:fldChar w:fldCharType="separate"/>
      </w:r>
      <w:r w:rsidRPr="00215B99">
        <w:rPr>
          <w:rFonts w:cs="Calibri"/>
          <w:lang w:val="de-DE"/>
        </w:rPr>
        <w:t>Schaefer et al., 2015</w:t>
      </w:r>
      <w:r>
        <w:fldChar w:fldCharType="end"/>
      </w:r>
    </w:p>
    <w:p w14:paraId="623C6EED" w14:textId="0CBDCFF0" w:rsidR="00215B99" w:rsidRDefault="00215B99" w:rsidP="00215B99">
      <w:pPr>
        <w:pStyle w:val="Bibliography"/>
      </w:pPr>
      <w:r>
        <w:t xml:space="preserve">Spanish version: </w:t>
      </w:r>
      <w:r>
        <w:fldChar w:fldCharType="begin"/>
      </w:r>
      <w:r>
        <w:instrText xml:space="preserve"> ADDIN ZOTERO_ITEM CSL_CITATION {"citationID":"6JayB3zv","properties":{"formattedCitation":"(Villegas Moreno et al., 2021)","plainCitation":"(Villegas Moreno et al., 2021)","noteIndex":0},"citationItems":[{"id":1144,"uris":["http://zotero.org/users/15403317/items/TLQGMD9L"],"itemData":{"id":1144,"type":"article-journal","container-title":"Acta Colombiana de Psicología","DOI":"10.14718/acp.2021.24.1.8","ISSN":"0123-9155","issue":"1","page":"86","title":"Validation of the Sociocultural Attitudes Questionnaire on Appearance (SATAQ-4) in the Colombian population","volume":"24","author":[{"family":"Villegas Moreno","given":"Martha Juliana"},{"family":"Londoño Pérez","given":"Constanza"},{"family":"Pardo Adames","given":"Carlos"}],"issued":{"date-parts":[["2021"]]}}}],"schema":"https://github.com/citation-style-language/schema/raw/master/csl-citation.json"} </w:instrText>
      </w:r>
      <w:r>
        <w:fldChar w:fldCharType="separate"/>
      </w:r>
      <w:r w:rsidRPr="00215B99">
        <w:rPr>
          <w:rFonts w:cs="Calibri"/>
        </w:rPr>
        <w:t>Villegas Moreno et al., 2021</w:t>
      </w:r>
      <w:r>
        <w:fldChar w:fldCharType="end"/>
      </w:r>
    </w:p>
    <w:p w14:paraId="5C74F2BE" w14:textId="2213DA32" w:rsidR="00215B99" w:rsidRDefault="00215B99" w:rsidP="006D2BC9">
      <w:pPr>
        <w:pStyle w:val="Heading2"/>
      </w:pPr>
      <w:r>
        <w:t>Colourism scale (CS)</w:t>
      </w:r>
    </w:p>
    <w:p w14:paraId="024EC4FA" w14:textId="4774E53E" w:rsidR="00215B99" w:rsidRDefault="00215B99" w:rsidP="00215B99">
      <w:r>
        <w:t xml:space="preserve">English version: </w:t>
      </w:r>
      <w:r>
        <w:fldChar w:fldCharType="begin"/>
      </w:r>
      <w:r>
        <w:instrText xml:space="preserve"> ADDIN ZOTERO_ITEM CSL_CITATION {"citationID":"ZtAMyYDl","properties":{"formattedCitation":"(Harvey et al., 2017)","plainCitation":"(Harvey et al., 2017)","noteIndex":0},"citationItems":[{"id":69018,"uris":["http://zotero.org/users/15403317/items/YLXSQKTC"],"itemData":{"id":69018,"type":"article-journal","abstract":"Two studies were conducted to develop and then validate a scale to measure the construct of Colorism. While colorism is a long discussed phenomena within the Black community in the United States, there have been virtually no attempts to measure the degree to which individuals embrace it. The In-Group Colorism Scale (ICS) was developed to assess the degree to which skin tone variation is important across five essential domains: Self-Concept, Affiliation, Attraction, Impression Formation, and Upward Mobility. The scale was empirically tested and then replicated using two distinct national samples of Black Americans (total sample of 783 participants). The ICS proved to have both good reliability and good structural validity. Moreover, the ICS proved to be significantly related to other important constructs such as parental socialization, skin tone, self-esteem, stereotypes, racial identity, and socioeconomic status. The implications of the ICS for both research and practical applications are discussed.","container-title":"Journal of Black Psychology","DOI":"10.1177/0095798417690054","ISSN":"0095-7984","issue":"7","language":"EN","note":"publisher: SAGE Publications Inc","page":"740-764","source":"SAGE Journals","title":"The Development and Validation of a Colorism Scale","volume":"43","author":[{"family":"Harvey","given":"Richard D."},{"family":"Tennial","given":"Rachel E."},{"family":"Hudson Banks","given":"Kira"}],"issued":{"date-parts":[["2017",10,1]]}}}],"schema":"https://github.com/citation-style-language/schema/raw/master/csl-citation.json"} </w:instrText>
      </w:r>
      <w:r>
        <w:fldChar w:fldCharType="separate"/>
      </w:r>
      <w:r w:rsidRPr="00215B99">
        <w:rPr>
          <w:rFonts w:cs="Calibri"/>
        </w:rPr>
        <w:t>Harvey et al., 2017</w:t>
      </w:r>
      <w:r>
        <w:fldChar w:fldCharType="end"/>
      </w:r>
    </w:p>
    <w:p w14:paraId="0BA7E313" w14:textId="56C551C5" w:rsidR="00215B99" w:rsidRDefault="00215B99" w:rsidP="00215B99">
      <w:r>
        <w:t>Spanish version: manuscript in preparation</w:t>
      </w:r>
    </w:p>
    <w:p w14:paraId="7F602E71" w14:textId="4F2B49E2" w:rsidR="00215B99" w:rsidRDefault="00215B99" w:rsidP="006D2BC9">
      <w:pPr>
        <w:pStyle w:val="Heading2"/>
      </w:pPr>
      <w:r>
        <w:t>Drive for Muscularity (DMS)</w:t>
      </w:r>
    </w:p>
    <w:p w14:paraId="7F6878E4" w14:textId="7E11A58F" w:rsidR="00215B99" w:rsidRDefault="00215B99" w:rsidP="00215B99">
      <w:r>
        <w:t xml:space="preserve">English version: </w:t>
      </w:r>
      <w:r>
        <w:fldChar w:fldCharType="begin"/>
      </w:r>
      <w:r>
        <w:instrText xml:space="preserve"> ADDIN ZOTERO_ITEM CSL_CITATION {"citationID":"LmpEQ53Y","properties":{"formattedCitation":"(McCreary et al., 2004)","plainCitation":"(McCreary et al., 2004)","noteIndex":0},"citationItems":[{"id":64,"uris":["http://zotero.org/users/15403317/items/UPMH3NEJ"],"itemData":{"id":64,"type":"article-journal","container-title":"Psychology of Men &amp; Masculinity","DOI":"10.1037/1524-9220.5.1.49","ISSN":"1939-151X, 1524-9220","issue":"1","journalAbbreviation":"Psychology of Men &amp; Masculinity","language":"en","page":"49-58","source":"DOI.org (Crossref)","title":"Measuring the Drive for Muscularity: Factorial Validity of the Drive for Muscularity Scale in Men and Women.","title-short":"Measuring the Drive for Muscularity","volume":"5","author":[{"family":"McCreary","given":"Donald R."},{"family":"Sasse","given":"Doris K."},{"family":"Saucier","given":"Deborah M."},{"family":"Dorsch","given":"Kim D."}],"issued":{"date-parts":[["2004",1]]}}}],"schema":"https://github.com/citation-style-language/schema/raw/master/csl-citation.json"} </w:instrText>
      </w:r>
      <w:r>
        <w:fldChar w:fldCharType="separate"/>
      </w:r>
      <w:r w:rsidRPr="00215B99">
        <w:rPr>
          <w:rFonts w:cs="Calibri"/>
        </w:rPr>
        <w:t>McCreary et al., 2004</w:t>
      </w:r>
      <w:r>
        <w:fldChar w:fldCharType="end"/>
      </w:r>
    </w:p>
    <w:p w14:paraId="6D05D1BC" w14:textId="2E1609A0" w:rsidR="00215B99" w:rsidRDefault="00215B99" w:rsidP="00215B99">
      <w:r>
        <w:t xml:space="preserve">Spanish version: </w:t>
      </w:r>
      <w:r>
        <w:fldChar w:fldCharType="begin"/>
      </w:r>
      <w:r>
        <w:instrText xml:space="preserve"> ADDIN ZOTERO_ITEM CSL_CITATION {"citationID":"CzdntYeH","properties":{"formattedCitation":"(Sepulveda et al., 2016)","plainCitation":"(Sepulveda et al., 2016)","noteIndex":0},"citationItems":[{"id":69001,"uris":["http://zotero.org/users/15403317/items/V6A8PE6U"],"itemData":{"id":69001,"type":"article-journal","abstract":"Drive for Muscularity (DM) has been shown to be a relevant construct for measuring and understanding male body image. For this reason, it is important to have reliable and valid instruments with which to measure DM, and to date no such instruments exist in Spain. This study analyzes the psychometric and structural properties of the Drive for Muscularity Scale (DMS) in a sample of Spanish adolescent males (N=212), with the aim of studying the structural validity of the scale by using a confirmatory factor analysis (CFA), as well as analyzing the internal consistency and construct (convergent and discriminant) and concurrent validity of the instrument. After testing three models, results indicated that the best structure was a two-dimensional model, with the factors of muscularity-oriented body image (MBI) and muscularity behavior (MB). The scale showed good internal consistency (α=.90) and adequate construct validity. Furthermore, significant associations were found between DM and increased difficulties in emotional regulation (rho=.37) and low self-esteem (rho=−.19). Findings suggest that the two-factor structure may be used when assessing drive for muscularity among adolescent males in Spain.","container-title":"Eating Behaviors","DOI":"10.1016/j.eatbeh.2016.01.010","ISSN":"1471-0153","journalAbbreviation":"Eating Behaviors","page":"116-122","source":"ScienceDirect","title":"Validation of the Spanish version of the Drive for Muscularity Scale (DMS) among males: Confirmatory factor analysis","title-short":"Validation of the Spanish version of the Drive for Muscularity Scale (DMS) among males","volume":"21","author":[{"family":"Sepulveda","given":"Ana R."},{"family":"Parks","given":"Melissa"},{"family":"Pellegrin","given":"Yolanda","non-dropping-particle":"de"},{"family":"Anastasiadou","given":"Dimitra"},{"family":"Blanco","given":"Miriam"}],"issued":{"date-parts":[["2016",4,1]]}}}],"schema":"https://github.com/citation-style-language/schema/raw/master/csl-citation.json"} </w:instrText>
      </w:r>
      <w:r>
        <w:fldChar w:fldCharType="separate"/>
      </w:r>
      <w:r w:rsidRPr="00215B99">
        <w:rPr>
          <w:rFonts w:cs="Calibri"/>
        </w:rPr>
        <w:t>Sepulveda et al., 2016</w:t>
      </w:r>
      <w:r>
        <w:fldChar w:fldCharType="end"/>
      </w:r>
    </w:p>
    <w:p w14:paraId="7E92C019" w14:textId="655AFFFF" w:rsidR="00215B99" w:rsidRDefault="00215B99" w:rsidP="006D2BC9">
      <w:pPr>
        <w:pStyle w:val="Heading2"/>
      </w:pPr>
      <w:r>
        <w:t xml:space="preserve">WHO general well-being </w:t>
      </w:r>
    </w:p>
    <w:p w14:paraId="39BEDD9C" w14:textId="19F06C3E" w:rsidR="00215B99" w:rsidRDefault="00215B99" w:rsidP="00215B99">
      <w:r>
        <w:t xml:space="preserve">English version: </w:t>
      </w:r>
      <w:r>
        <w:fldChar w:fldCharType="begin"/>
      </w:r>
      <w:r>
        <w:instrText xml:space="preserve"> ADDIN ZOTERO_ITEM CSL_CITATION {"citationID":"n5HFi9IU","properties":{"formattedCitation":"(Blom et al., 2012)","plainCitation":"(Blom et al., 2012)","noteIndex":0},"citationItems":[{"id":69007,"uris":["http://zotero.org/users/15403317/items/IVGT6G48"],"itemData":{"id":69007,"type":"article-journal","abstract":"Major depressive disorder is prevalent in the adolescent psychiatric clinical setting and often comorbid with other primary psychiatric diagnoses such as ADHD or social anxiety disorder. Systematic manual-based diagnostic procedures are recommended to identify such comorbidity but they are time-consuming and often not fully implemented in clinical practice. Screening for depressive symptoms in the child psychiatric context using brief, user-friendly and easily managed self-assessment scales may be of clinical value and utility. The aim of the study is to test the psychometric validity of two such scales, which may be used in a two-step screening procedure, the WHO-Five Well-being Index (WHO-5) and the six-item version of Beck’s Depression Inventory (BDI-6).","container-title":"Health and Quality of Life Outcomes","DOI":"10.1186/1477-7525-10-149","ISSN":"1477-7525","issue":"1","journalAbbreviation":"Health Qual Life Outcomes","language":"en","page":"149","source":"Springer Link","title":"Screening for depressed mood in an adolescent psychiatric context by brief self-assessment scales – testing psychometric validity of WHO-5 and BDI-6 indices by latent trait analyses","volume":"10","author":[{"family":"Blom","given":"Eva Henje"},{"family":"Bech","given":"Per"},{"family":"Högberg","given":"Göran"},{"family":"Larsson","given":"Jan Olov"},{"family":"Serlachius","given":"Eva"}],"issued":{"date-parts":[["2012",12,11]]}}}],"schema":"https://github.com/citation-style-language/schema/raw/master/csl-citation.json"} </w:instrText>
      </w:r>
      <w:r>
        <w:fldChar w:fldCharType="separate"/>
      </w:r>
      <w:r w:rsidRPr="00215B99">
        <w:rPr>
          <w:rFonts w:cs="Calibri"/>
        </w:rPr>
        <w:t>Blom et al., 2012</w:t>
      </w:r>
      <w:r>
        <w:fldChar w:fldCharType="end"/>
      </w:r>
    </w:p>
    <w:p w14:paraId="0E3177C2" w14:textId="275E8240" w:rsidR="00215B99" w:rsidRPr="006D2BC9" w:rsidRDefault="00215B99" w:rsidP="00215B99">
      <w:pPr>
        <w:rPr>
          <w:lang w:val="es-CO"/>
        </w:rPr>
      </w:pPr>
      <w:proofErr w:type="spellStart"/>
      <w:r w:rsidRPr="006D2BC9">
        <w:rPr>
          <w:lang w:val="es-CO"/>
        </w:rPr>
        <w:t>Spanish</w:t>
      </w:r>
      <w:proofErr w:type="spellEnd"/>
      <w:r w:rsidRPr="006D2BC9">
        <w:rPr>
          <w:lang w:val="es-CO"/>
        </w:rPr>
        <w:t xml:space="preserve"> </w:t>
      </w:r>
      <w:proofErr w:type="spellStart"/>
      <w:r w:rsidRPr="006D2BC9">
        <w:rPr>
          <w:lang w:val="es-CO"/>
        </w:rPr>
        <w:t>version</w:t>
      </w:r>
      <w:proofErr w:type="spellEnd"/>
      <w:r w:rsidRPr="006D2BC9">
        <w:rPr>
          <w:lang w:val="es-CO"/>
        </w:rPr>
        <w:t xml:space="preserve">: </w:t>
      </w:r>
      <w:r>
        <w:fldChar w:fldCharType="begin"/>
      </w:r>
      <w:r w:rsidR="006D2BC9" w:rsidRPr="006D2BC9">
        <w:rPr>
          <w:lang w:val="es-CO"/>
        </w:rPr>
        <w:instrText xml:space="preserve"> ADDIN ZOTERO_ITEM CSL_CITATION {"citationID":"QzrnkCPL","properties":{"formattedCitation":"(Campo-Arias et al., 2015)","plainCitation":"(Campo-Arias et al., 2015)","noteIndex":0},"citationItems":[{"id":1222,"uris":["http://zotero.org/users/15403317/items/5BNIM5AB"],"itemData":{"id":1222,"type":"article-journal","abstract":"Objetivo: Conocer la reproducibilidad del Índice de Bienestar General (WHO-5 WBI) en estudiantes adolescentes de noveno grado de Cartagena (Colombia). Método: Participaron en el estudio 157 estudiantes adolescentes, con una media para la edad de 15,1 años (DE = 1,1), el 56,1 % eran varones. WHO-5 WBI se compone de cinco ítems que cuantifican estado de ánimo triste, reducción del interés por las actividades relevantes y nivel de energía durante las dos últimas semanas. Se calcularon los coeficientes de alfa de Cronbach y omega de McDonald como indicadores de consistencia interna, y la correlación de Pearson (r) y el coeficiente de correlación intraclase (CCI) como estimadores de la estabilidad. Resultados: WHO-5 WBI mostró aceptable consistencia interna en la primera y segunda aplicación, con valores de alfa de Cronbach de 0,668 y 0,697 y omega de McDonald de 0,671 y 0,686, respectivamente. Igualmente, WHO-5 WBI presentó alta estabilidad a cuatro semanas con coeficiente de Pearson (r = 0,612; p&amp;lt;0,001) y el CCI 0,613 (IC95 % 0,505-0,702). Conclusiones: WHO-5 WBI presenta aceptable reproducibilidad, estabilidad, a cuatro semanas en estudiantes adolescentes. Se necesita conocer el desempeño de esta escala frente al mejor criterio de referencia, una entrevista clínica estructurada","container-title":"Revista Científica Salud Uninorte","DOI":"10.14482/sun.31.1.5493","ISSN":"2011-7531","issue":"1","language":"es","license":"Derechos de autor 2022 Revista Científica Salud Uninorte","note":"number: 1","source":"rcientificas.uninorte.edu.co","title":"Reproducibilidad del Índice de Bienestar General (WHO-5 WBI) en adolescentes estudiantes","URL":"https://rcientificas.uninorte.edu.co/index.php/salud/article/view/5493","volume":"31","author":[{"family":"Campo-Arias","given":"Adalberto"},{"family":"Miranda-Tapia","given":"Giskar Alonso"},{"family":"Cogollo","given":"Zuleima"},{"family":"Herazo","given":"Edwin"}],"accessed":{"date-parts":[["2024",11,5]]},"issued":{"date-parts":[["2015",3,24]]}}}],"schema":"https://github.com/citation-style-language/schema/raw/master/csl-citation.json"} </w:instrText>
      </w:r>
      <w:r>
        <w:fldChar w:fldCharType="separate"/>
      </w:r>
      <w:r w:rsidR="006D2BC9" w:rsidRPr="006D2BC9">
        <w:rPr>
          <w:rFonts w:cs="Calibri"/>
          <w:lang w:val="es-CO"/>
        </w:rPr>
        <w:t>Campo-Arias et al., 2015</w:t>
      </w:r>
      <w:r>
        <w:fldChar w:fldCharType="end"/>
      </w:r>
    </w:p>
    <w:p w14:paraId="2F134D21" w14:textId="77777777" w:rsidR="006D2BC9" w:rsidRDefault="006D2BC9" w:rsidP="006D2BC9">
      <w:pPr>
        <w:pStyle w:val="Heading1"/>
        <w:rPr>
          <w:lang w:val="es-CO"/>
        </w:rPr>
      </w:pPr>
    </w:p>
    <w:p w14:paraId="7AF0E794" w14:textId="6271493B" w:rsidR="00215B99" w:rsidRPr="006D2BC9" w:rsidRDefault="006D2BC9" w:rsidP="006D2BC9">
      <w:pPr>
        <w:pStyle w:val="Heading1"/>
        <w:rPr>
          <w:lang w:val="es-CO"/>
        </w:rPr>
      </w:pPr>
      <w:proofErr w:type="spellStart"/>
      <w:r>
        <w:rPr>
          <w:lang w:val="es-CO"/>
        </w:rPr>
        <w:t>References</w:t>
      </w:r>
      <w:proofErr w:type="spellEnd"/>
    </w:p>
    <w:p w14:paraId="354639CB" w14:textId="77777777" w:rsidR="006D2BC9" w:rsidRPr="006D2BC9" w:rsidRDefault="00215B99" w:rsidP="006D2BC9">
      <w:pPr>
        <w:pStyle w:val="Bibliography"/>
        <w:rPr>
          <w:rFonts w:cs="Calibri"/>
        </w:rPr>
      </w:pPr>
      <w:r>
        <w:fldChar w:fldCharType="begin"/>
      </w:r>
      <w:r w:rsidRPr="006D2BC9">
        <w:rPr>
          <w:lang w:val="es-CO"/>
        </w:rPr>
        <w:instrText xml:space="preserve"> ADDIN ZOTERO_BIBL {"uncited":[],"omitted":[],"custom":[]} CSL_BIBLIOGRAPHY </w:instrText>
      </w:r>
      <w:r>
        <w:fldChar w:fldCharType="separate"/>
      </w:r>
      <w:proofErr w:type="spellStart"/>
      <w:r w:rsidR="006D2BC9" w:rsidRPr="006D2BC9">
        <w:rPr>
          <w:rFonts w:cs="Calibri"/>
          <w:lang w:val="es-CO"/>
        </w:rPr>
        <w:t>Andres,</w:t>
      </w:r>
      <w:proofErr w:type="spellEnd"/>
      <w:r w:rsidR="006D2BC9" w:rsidRPr="006D2BC9">
        <w:rPr>
          <w:rFonts w:cs="Calibri"/>
          <w:lang w:val="es-CO"/>
        </w:rPr>
        <w:t xml:space="preserve"> F. E., </w:t>
      </w:r>
      <w:proofErr w:type="spellStart"/>
      <w:r w:rsidR="006D2BC9" w:rsidRPr="006D2BC9">
        <w:rPr>
          <w:rFonts w:cs="Calibri"/>
          <w:lang w:val="es-CO"/>
        </w:rPr>
        <w:t>Thornborrow</w:t>
      </w:r>
      <w:proofErr w:type="spellEnd"/>
      <w:r w:rsidR="006D2BC9" w:rsidRPr="006D2BC9">
        <w:rPr>
          <w:rFonts w:cs="Calibri"/>
          <w:lang w:val="es-CO"/>
        </w:rPr>
        <w:t xml:space="preserve">, T., Bowie, W. N., </w:t>
      </w:r>
      <w:proofErr w:type="spellStart"/>
      <w:r w:rsidR="006D2BC9" w:rsidRPr="006D2BC9">
        <w:rPr>
          <w:rFonts w:cs="Calibri"/>
          <w:lang w:val="es-CO"/>
        </w:rPr>
        <w:t>Coneo</w:t>
      </w:r>
      <w:proofErr w:type="spellEnd"/>
      <w:r w:rsidR="006D2BC9" w:rsidRPr="006D2BC9">
        <w:rPr>
          <w:rFonts w:cs="Calibri"/>
          <w:lang w:val="es-CO"/>
        </w:rPr>
        <w:t xml:space="preserve">, A. M. C., de la Rosa, G., Evans, E. H., Acuña, L. S. F., </w:t>
      </w:r>
      <w:proofErr w:type="spellStart"/>
      <w:r w:rsidR="006D2BC9" w:rsidRPr="006D2BC9">
        <w:rPr>
          <w:rFonts w:cs="Calibri"/>
          <w:lang w:val="es-CO"/>
        </w:rPr>
        <w:t>Kolar</w:t>
      </w:r>
      <w:proofErr w:type="spellEnd"/>
      <w:r w:rsidR="006D2BC9" w:rsidRPr="006D2BC9">
        <w:rPr>
          <w:rFonts w:cs="Calibri"/>
          <w:lang w:val="es-CO"/>
        </w:rPr>
        <w:t xml:space="preserve">, D. R., Chams, M. R. M., Castro, J. C. T., &amp; </w:t>
      </w:r>
      <w:proofErr w:type="spellStart"/>
      <w:r w:rsidR="006D2BC9" w:rsidRPr="006D2BC9">
        <w:rPr>
          <w:rFonts w:cs="Calibri"/>
          <w:lang w:val="es-CO"/>
        </w:rPr>
        <w:t>Boothroyd</w:t>
      </w:r>
      <w:proofErr w:type="spellEnd"/>
      <w:r w:rsidR="006D2BC9" w:rsidRPr="006D2BC9">
        <w:rPr>
          <w:rFonts w:cs="Calibri"/>
          <w:lang w:val="es-CO"/>
        </w:rPr>
        <w:t xml:space="preserve">, L. G. (2023). </w:t>
      </w:r>
      <w:r w:rsidR="006D2BC9" w:rsidRPr="006D2BC9">
        <w:rPr>
          <w:rFonts w:cs="Calibri"/>
        </w:rPr>
        <w:t xml:space="preserve">Validation of a Latin American Spanish version of the Body Esteem Scale for Adolescents and Adults (BESAA-LA) in Colombian and Nicaraguan adults. </w:t>
      </w:r>
      <w:r w:rsidR="006D2BC9" w:rsidRPr="006D2BC9">
        <w:rPr>
          <w:rFonts w:cs="Calibri"/>
          <w:i/>
          <w:iCs/>
        </w:rPr>
        <w:t>Journal of Eating Disorders</w:t>
      </w:r>
      <w:r w:rsidR="006D2BC9" w:rsidRPr="006D2BC9">
        <w:rPr>
          <w:rFonts w:cs="Calibri"/>
        </w:rPr>
        <w:t xml:space="preserve">, </w:t>
      </w:r>
      <w:r w:rsidR="006D2BC9" w:rsidRPr="006D2BC9">
        <w:rPr>
          <w:rFonts w:cs="Calibri"/>
          <w:i/>
          <w:iCs/>
        </w:rPr>
        <w:t>11</w:t>
      </w:r>
      <w:r w:rsidR="006D2BC9" w:rsidRPr="006D2BC9">
        <w:rPr>
          <w:rFonts w:cs="Calibri"/>
        </w:rPr>
        <w:t>(1). https://doi.org/10.21203/rs.3.rs-3116832/v1</w:t>
      </w:r>
    </w:p>
    <w:p w14:paraId="622401B4" w14:textId="77777777" w:rsidR="006D2BC9" w:rsidRPr="006D2BC9" w:rsidRDefault="006D2BC9" w:rsidP="006D2BC9">
      <w:pPr>
        <w:pStyle w:val="Bibliography"/>
        <w:rPr>
          <w:rFonts w:cs="Calibri"/>
        </w:rPr>
      </w:pPr>
      <w:r w:rsidRPr="006D2BC9">
        <w:rPr>
          <w:rFonts w:cs="Calibri"/>
        </w:rPr>
        <w:t xml:space="preserve">Blom, E. H., Bech, P., </w:t>
      </w:r>
      <w:proofErr w:type="spellStart"/>
      <w:r w:rsidRPr="006D2BC9">
        <w:rPr>
          <w:rFonts w:cs="Calibri"/>
        </w:rPr>
        <w:t>Högberg</w:t>
      </w:r>
      <w:proofErr w:type="spellEnd"/>
      <w:r w:rsidRPr="006D2BC9">
        <w:rPr>
          <w:rFonts w:cs="Calibri"/>
        </w:rPr>
        <w:t xml:space="preserve">, G., Larsson, J. O., &amp; </w:t>
      </w:r>
      <w:proofErr w:type="spellStart"/>
      <w:r w:rsidRPr="006D2BC9">
        <w:rPr>
          <w:rFonts w:cs="Calibri"/>
        </w:rPr>
        <w:t>Serlachius</w:t>
      </w:r>
      <w:proofErr w:type="spellEnd"/>
      <w:r w:rsidRPr="006D2BC9">
        <w:rPr>
          <w:rFonts w:cs="Calibri"/>
        </w:rPr>
        <w:t xml:space="preserve">, E. (2012). Screening for depressed mood in an adolescent psychiatric context by brief self-assessment scales – testing psychometric validity of WHO-5 and BDI-6 indices by latent trait analyses. </w:t>
      </w:r>
      <w:r w:rsidRPr="006D2BC9">
        <w:rPr>
          <w:rFonts w:cs="Calibri"/>
          <w:i/>
          <w:iCs/>
        </w:rPr>
        <w:t>Health and Quality of Life Outcomes</w:t>
      </w:r>
      <w:r w:rsidRPr="006D2BC9">
        <w:rPr>
          <w:rFonts w:cs="Calibri"/>
        </w:rPr>
        <w:t xml:space="preserve">, </w:t>
      </w:r>
      <w:r w:rsidRPr="006D2BC9">
        <w:rPr>
          <w:rFonts w:cs="Calibri"/>
          <w:i/>
          <w:iCs/>
        </w:rPr>
        <w:t>10</w:t>
      </w:r>
      <w:r w:rsidRPr="006D2BC9">
        <w:rPr>
          <w:rFonts w:cs="Calibri"/>
        </w:rPr>
        <w:t>(1), 149. https://doi.org/10.1186/1477-7525-10-149</w:t>
      </w:r>
    </w:p>
    <w:p w14:paraId="1A6231E1" w14:textId="77777777" w:rsidR="006D2BC9" w:rsidRPr="006D2BC9" w:rsidRDefault="006D2BC9" w:rsidP="006D2BC9">
      <w:pPr>
        <w:pStyle w:val="Bibliography"/>
        <w:rPr>
          <w:rFonts w:cs="Calibri"/>
          <w:lang w:val="es-CO"/>
        </w:rPr>
      </w:pPr>
      <w:r w:rsidRPr="006D2BC9">
        <w:rPr>
          <w:rFonts w:cs="Calibri"/>
        </w:rPr>
        <w:t xml:space="preserve">Campo-Arias, A., Miranda-Tapia, G. A., Cogollo, Z., &amp; Herazo, E. (2015). </w:t>
      </w:r>
      <w:r w:rsidRPr="006D2BC9">
        <w:rPr>
          <w:rFonts w:cs="Calibri"/>
          <w:lang w:val="es-CO"/>
        </w:rPr>
        <w:t xml:space="preserve">Reproducibilidad del Índice de Bienestar General (WHO-5 WBI) en adolescentes estudiantes. </w:t>
      </w:r>
      <w:r w:rsidRPr="006D2BC9">
        <w:rPr>
          <w:rFonts w:cs="Calibri"/>
          <w:i/>
          <w:iCs/>
          <w:lang w:val="es-CO"/>
        </w:rPr>
        <w:t>Revista Científica Salud Uninorte</w:t>
      </w:r>
      <w:r w:rsidRPr="006D2BC9">
        <w:rPr>
          <w:rFonts w:cs="Calibri"/>
          <w:lang w:val="es-CO"/>
        </w:rPr>
        <w:t xml:space="preserve">, </w:t>
      </w:r>
      <w:r w:rsidRPr="006D2BC9">
        <w:rPr>
          <w:rFonts w:cs="Calibri"/>
          <w:i/>
          <w:iCs/>
          <w:lang w:val="es-CO"/>
        </w:rPr>
        <w:t>31</w:t>
      </w:r>
      <w:r w:rsidRPr="006D2BC9">
        <w:rPr>
          <w:rFonts w:cs="Calibri"/>
          <w:lang w:val="es-CO"/>
        </w:rPr>
        <w:t xml:space="preserve">(1), </w:t>
      </w:r>
      <w:proofErr w:type="spellStart"/>
      <w:r w:rsidRPr="006D2BC9">
        <w:rPr>
          <w:rFonts w:cs="Calibri"/>
          <w:lang w:val="es-CO"/>
        </w:rPr>
        <w:t>Article</w:t>
      </w:r>
      <w:proofErr w:type="spellEnd"/>
      <w:r w:rsidRPr="006D2BC9">
        <w:rPr>
          <w:rFonts w:cs="Calibri"/>
          <w:lang w:val="es-CO"/>
        </w:rPr>
        <w:t xml:space="preserve"> 1. https://doi.org/10.14482/sun.31.1.5493</w:t>
      </w:r>
    </w:p>
    <w:p w14:paraId="44205643" w14:textId="77777777" w:rsidR="006D2BC9" w:rsidRPr="006D2BC9" w:rsidRDefault="006D2BC9" w:rsidP="006D2BC9">
      <w:pPr>
        <w:pStyle w:val="Bibliography"/>
        <w:rPr>
          <w:rFonts w:cs="Calibri"/>
        </w:rPr>
      </w:pPr>
      <w:r w:rsidRPr="006D2BC9">
        <w:rPr>
          <w:rFonts w:cs="Calibri"/>
          <w:lang w:val="es-CO"/>
        </w:rPr>
        <w:t xml:space="preserve">Harvey, R. D., </w:t>
      </w:r>
      <w:proofErr w:type="spellStart"/>
      <w:r w:rsidRPr="006D2BC9">
        <w:rPr>
          <w:rFonts w:cs="Calibri"/>
          <w:lang w:val="es-CO"/>
        </w:rPr>
        <w:t>Tennial</w:t>
      </w:r>
      <w:proofErr w:type="spellEnd"/>
      <w:r w:rsidRPr="006D2BC9">
        <w:rPr>
          <w:rFonts w:cs="Calibri"/>
          <w:lang w:val="es-CO"/>
        </w:rPr>
        <w:t xml:space="preserve">, R. E., &amp; Hudson Banks, K. (2017). </w:t>
      </w:r>
      <w:r w:rsidRPr="006D2BC9">
        <w:rPr>
          <w:rFonts w:cs="Calibri"/>
        </w:rPr>
        <w:t xml:space="preserve">The Development and Validation of a </w:t>
      </w:r>
      <w:proofErr w:type="spellStart"/>
      <w:r w:rsidRPr="006D2BC9">
        <w:rPr>
          <w:rFonts w:cs="Calibri"/>
        </w:rPr>
        <w:t>Colorism</w:t>
      </w:r>
      <w:proofErr w:type="spellEnd"/>
      <w:r w:rsidRPr="006D2BC9">
        <w:rPr>
          <w:rFonts w:cs="Calibri"/>
        </w:rPr>
        <w:t xml:space="preserve"> Scale. </w:t>
      </w:r>
      <w:r w:rsidRPr="006D2BC9">
        <w:rPr>
          <w:rFonts w:cs="Calibri"/>
          <w:i/>
          <w:iCs/>
        </w:rPr>
        <w:t>Journal of Black Psychology</w:t>
      </w:r>
      <w:r w:rsidRPr="006D2BC9">
        <w:rPr>
          <w:rFonts w:cs="Calibri"/>
        </w:rPr>
        <w:t xml:space="preserve">, </w:t>
      </w:r>
      <w:r w:rsidRPr="006D2BC9">
        <w:rPr>
          <w:rFonts w:cs="Calibri"/>
          <w:i/>
          <w:iCs/>
        </w:rPr>
        <w:t>43</w:t>
      </w:r>
      <w:r w:rsidRPr="006D2BC9">
        <w:rPr>
          <w:rFonts w:cs="Calibri"/>
        </w:rPr>
        <w:t>(7), 740–764. https://doi.org/10.1177/0095798417690054</w:t>
      </w:r>
    </w:p>
    <w:p w14:paraId="279A13CB" w14:textId="77777777" w:rsidR="006D2BC9" w:rsidRPr="006D2BC9" w:rsidRDefault="006D2BC9" w:rsidP="006D2BC9">
      <w:pPr>
        <w:pStyle w:val="Bibliography"/>
        <w:rPr>
          <w:rFonts w:cs="Calibri"/>
        </w:rPr>
      </w:pPr>
      <w:r w:rsidRPr="006D2BC9">
        <w:rPr>
          <w:rFonts w:cs="Calibri"/>
        </w:rPr>
        <w:t xml:space="preserve">Luce, K. H., &amp; Crowther, J. H. (1999). The reliability of the eating disorder examination—Self‐report questionnaire version (EDE‐Q). </w:t>
      </w:r>
      <w:r w:rsidRPr="006D2BC9">
        <w:rPr>
          <w:rFonts w:cs="Calibri"/>
          <w:i/>
          <w:iCs/>
        </w:rPr>
        <w:t>International Journal of Eating Disorders</w:t>
      </w:r>
      <w:r w:rsidRPr="006D2BC9">
        <w:rPr>
          <w:rFonts w:cs="Calibri"/>
        </w:rPr>
        <w:t xml:space="preserve">, </w:t>
      </w:r>
      <w:r w:rsidRPr="006D2BC9">
        <w:rPr>
          <w:rFonts w:cs="Calibri"/>
          <w:i/>
          <w:iCs/>
        </w:rPr>
        <w:t>25</w:t>
      </w:r>
      <w:r w:rsidRPr="006D2BC9">
        <w:rPr>
          <w:rFonts w:cs="Calibri"/>
        </w:rPr>
        <w:t>(3), 349–351. https://doi.org/10.1002/(SICI)1098-108X(199904)25:3&lt;</w:t>
      </w:r>
      <w:proofErr w:type="gramStart"/>
      <w:r w:rsidRPr="006D2BC9">
        <w:rPr>
          <w:rFonts w:cs="Calibri"/>
        </w:rPr>
        <w:t>349::</w:t>
      </w:r>
      <w:proofErr w:type="gramEnd"/>
      <w:r w:rsidRPr="006D2BC9">
        <w:rPr>
          <w:rFonts w:cs="Calibri"/>
        </w:rPr>
        <w:t>AID-EAT15&gt;3.0.CO;2-M</w:t>
      </w:r>
    </w:p>
    <w:p w14:paraId="5CF62936" w14:textId="77777777" w:rsidR="006D2BC9" w:rsidRPr="006D2BC9" w:rsidRDefault="006D2BC9" w:rsidP="006D2BC9">
      <w:pPr>
        <w:pStyle w:val="Bibliography"/>
        <w:rPr>
          <w:rFonts w:cs="Calibri"/>
        </w:rPr>
      </w:pPr>
      <w:r w:rsidRPr="006D2BC9">
        <w:rPr>
          <w:rFonts w:cs="Calibri"/>
          <w:lang w:val="de-DE"/>
        </w:rPr>
        <w:t xml:space="preserve">McCreary, D. R., Sasse, D. K., Saucier, D. M., &amp; Dorsch, K. D. (2004). </w:t>
      </w:r>
      <w:r w:rsidRPr="006D2BC9">
        <w:rPr>
          <w:rFonts w:cs="Calibri"/>
        </w:rPr>
        <w:t xml:space="preserve">Measuring the Drive for Muscularity: Factorial Validity of the Drive for Muscularity Scale in Men and Women. </w:t>
      </w:r>
      <w:r w:rsidRPr="006D2BC9">
        <w:rPr>
          <w:rFonts w:cs="Calibri"/>
          <w:i/>
          <w:iCs/>
        </w:rPr>
        <w:t>Psychology of Men &amp; Masculinity</w:t>
      </w:r>
      <w:r w:rsidRPr="006D2BC9">
        <w:rPr>
          <w:rFonts w:cs="Calibri"/>
        </w:rPr>
        <w:t xml:space="preserve">, </w:t>
      </w:r>
      <w:r w:rsidRPr="006D2BC9">
        <w:rPr>
          <w:rFonts w:cs="Calibri"/>
          <w:i/>
          <w:iCs/>
        </w:rPr>
        <w:t>5</w:t>
      </w:r>
      <w:r w:rsidRPr="006D2BC9">
        <w:rPr>
          <w:rFonts w:cs="Calibri"/>
        </w:rPr>
        <w:t>(1), 49–58. https://doi.org/10.1037/1524-9220.5.1.49</w:t>
      </w:r>
    </w:p>
    <w:p w14:paraId="6A97EDFB" w14:textId="77777777" w:rsidR="006D2BC9" w:rsidRPr="006D2BC9" w:rsidRDefault="006D2BC9" w:rsidP="006D2BC9">
      <w:pPr>
        <w:pStyle w:val="Bibliography"/>
        <w:rPr>
          <w:rFonts w:cs="Calibri"/>
        </w:rPr>
      </w:pPr>
      <w:r w:rsidRPr="006D2BC9">
        <w:rPr>
          <w:rFonts w:cs="Calibri"/>
        </w:rPr>
        <w:t xml:space="preserve">Mendelson, B. K., Mendelson, M. J., &amp; White, D. R. (2001). Body-esteem scale for adolescents and adults. </w:t>
      </w:r>
      <w:r w:rsidRPr="006D2BC9">
        <w:rPr>
          <w:rFonts w:cs="Calibri"/>
          <w:i/>
          <w:iCs/>
        </w:rPr>
        <w:t xml:space="preserve">Journal of Personality </w:t>
      </w:r>
      <w:proofErr w:type="spellStart"/>
      <w:r w:rsidRPr="006D2BC9">
        <w:rPr>
          <w:rFonts w:cs="Calibri"/>
          <w:i/>
          <w:iCs/>
        </w:rPr>
        <w:t>Assessent</w:t>
      </w:r>
      <w:proofErr w:type="spellEnd"/>
      <w:r w:rsidRPr="006D2BC9">
        <w:rPr>
          <w:rFonts w:cs="Calibri"/>
        </w:rPr>
        <w:t xml:space="preserve">, </w:t>
      </w:r>
      <w:r w:rsidRPr="006D2BC9">
        <w:rPr>
          <w:rFonts w:cs="Calibri"/>
          <w:i/>
          <w:iCs/>
        </w:rPr>
        <w:t>76</w:t>
      </w:r>
      <w:r w:rsidRPr="006D2BC9">
        <w:rPr>
          <w:rFonts w:cs="Calibri"/>
        </w:rPr>
        <w:t>(1), 90–106. https://doi.org/10.1207/S15327752JPA7601_6</w:t>
      </w:r>
    </w:p>
    <w:p w14:paraId="6191AF91" w14:textId="77777777" w:rsidR="006D2BC9" w:rsidRPr="006D2BC9" w:rsidRDefault="006D2BC9" w:rsidP="006D2BC9">
      <w:pPr>
        <w:pStyle w:val="Bibliography"/>
        <w:rPr>
          <w:rFonts w:cs="Calibri"/>
        </w:rPr>
      </w:pPr>
      <w:r w:rsidRPr="006D2BC9">
        <w:rPr>
          <w:rFonts w:cs="Calibri"/>
        </w:rPr>
        <w:t xml:space="preserve">Peláez-Fernández, M. A., Labrador, F. J., &amp; Raich, R. M. (2012). Validation of eating disorder examination questionnaire (EDE-Q)–Spanish version–for screening eating disorders. </w:t>
      </w:r>
      <w:r w:rsidRPr="006D2BC9">
        <w:rPr>
          <w:rFonts w:cs="Calibri"/>
          <w:i/>
          <w:iCs/>
        </w:rPr>
        <w:t>The Spanish Journal of Psychology</w:t>
      </w:r>
      <w:r w:rsidRPr="006D2BC9">
        <w:rPr>
          <w:rFonts w:cs="Calibri"/>
        </w:rPr>
        <w:t xml:space="preserve">, </w:t>
      </w:r>
      <w:r w:rsidRPr="006D2BC9">
        <w:rPr>
          <w:rFonts w:cs="Calibri"/>
          <w:i/>
          <w:iCs/>
        </w:rPr>
        <w:t>15</w:t>
      </w:r>
      <w:r w:rsidRPr="006D2BC9">
        <w:rPr>
          <w:rFonts w:cs="Calibri"/>
        </w:rPr>
        <w:t>(2), 817–824. https://doi.org/10.5209/rev_SJOP.2012.v15.n2.38893</w:t>
      </w:r>
    </w:p>
    <w:p w14:paraId="2D093168" w14:textId="77777777" w:rsidR="006D2BC9" w:rsidRPr="006D2BC9" w:rsidRDefault="006D2BC9" w:rsidP="006D2BC9">
      <w:pPr>
        <w:pStyle w:val="Bibliography"/>
        <w:rPr>
          <w:rFonts w:cs="Calibri"/>
        </w:rPr>
      </w:pPr>
      <w:r w:rsidRPr="006D2BC9">
        <w:rPr>
          <w:rFonts w:cs="Calibri"/>
        </w:rPr>
        <w:t xml:space="preserve">Rubin, A. M. (1981). An Examination of Television Viewing Motivations. </w:t>
      </w:r>
      <w:r w:rsidRPr="006D2BC9">
        <w:rPr>
          <w:rFonts w:cs="Calibri"/>
          <w:i/>
          <w:iCs/>
        </w:rPr>
        <w:t>Communication Research</w:t>
      </w:r>
      <w:r w:rsidRPr="006D2BC9">
        <w:rPr>
          <w:rFonts w:cs="Calibri"/>
        </w:rPr>
        <w:t xml:space="preserve">, </w:t>
      </w:r>
      <w:r w:rsidRPr="006D2BC9">
        <w:rPr>
          <w:rFonts w:cs="Calibri"/>
          <w:i/>
          <w:iCs/>
        </w:rPr>
        <w:t>8</w:t>
      </w:r>
      <w:r w:rsidRPr="006D2BC9">
        <w:rPr>
          <w:rFonts w:cs="Calibri"/>
        </w:rPr>
        <w:t>(2), 141–165. https://doi.org/10.1177/009365028100800201</w:t>
      </w:r>
    </w:p>
    <w:p w14:paraId="54B9338E" w14:textId="77777777" w:rsidR="006D2BC9" w:rsidRPr="006D2BC9" w:rsidRDefault="006D2BC9" w:rsidP="006D2BC9">
      <w:pPr>
        <w:pStyle w:val="Bibliography"/>
        <w:rPr>
          <w:rFonts w:cs="Calibri"/>
        </w:rPr>
      </w:pPr>
      <w:r w:rsidRPr="006D2BC9">
        <w:rPr>
          <w:rFonts w:cs="Calibri"/>
        </w:rPr>
        <w:t xml:space="preserve">Schaefer, L. M., Burke, N. L., Thompson, J. K., Dedrick, R. F., Heinberg, L. J., Calogero, R. M., </w:t>
      </w:r>
      <w:proofErr w:type="spellStart"/>
      <w:r w:rsidRPr="006D2BC9">
        <w:rPr>
          <w:rFonts w:cs="Calibri"/>
        </w:rPr>
        <w:t>Bardone</w:t>
      </w:r>
      <w:proofErr w:type="spellEnd"/>
      <w:r w:rsidRPr="006D2BC9">
        <w:rPr>
          <w:rFonts w:cs="Calibri"/>
        </w:rPr>
        <w:t xml:space="preserve">-Cone, A. M., Higgins, M. K., Frederick, D. A., &amp; Kelly, M. (2015). Development and validation of the sociocultural attitudes towards appearance questionnaire-4 (SATAQ-4). </w:t>
      </w:r>
      <w:r w:rsidRPr="006D2BC9">
        <w:rPr>
          <w:rFonts w:cs="Calibri"/>
          <w:i/>
          <w:iCs/>
        </w:rPr>
        <w:t>Psychological Assessment</w:t>
      </w:r>
      <w:r w:rsidRPr="006D2BC9">
        <w:rPr>
          <w:rFonts w:cs="Calibri"/>
        </w:rPr>
        <w:t xml:space="preserve">, </w:t>
      </w:r>
      <w:r w:rsidRPr="006D2BC9">
        <w:rPr>
          <w:rFonts w:cs="Calibri"/>
          <w:i/>
          <w:iCs/>
        </w:rPr>
        <w:t>27</w:t>
      </w:r>
      <w:r w:rsidRPr="006D2BC9">
        <w:rPr>
          <w:rFonts w:cs="Calibri"/>
        </w:rPr>
        <w:t>(1), 54. https://doi.org/10.1037/a0037917</w:t>
      </w:r>
    </w:p>
    <w:p w14:paraId="5FFBA115" w14:textId="77777777" w:rsidR="006D2BC9" w:rsidRPr="006D2BC9" w:rsidRDefault="006D2BC9" w:rsidP="006D2BC9">
      <w:pPr>
        <w:pStyle w:val="Bibliography"/>
        <w:rPr>
          <w:rFonts w:cs="Calibri"/>
        </w:rPr>
      </w:pPr>
      <w:r w:rsidRPr="006D2BC9">
        <w:rPr>
          <w:rFonts w:cs="Calibri"/>
        </w:rPr>
        <w:t xml:space="preserve">Sepulveda, A. R., Parks, M., de Pellegrin, Y., Anastasiadou, D., &amp; Blanco, M. (2016). Validation of the Spanish version of the Drive for Muscularity Scale (DMS) among males: Confirmatory factor analysis. </w:t>
      </w:r>
      <w:r w:rsidRPr="006D2BC9">
        <w:rPr>
          <w:rFonts w:cs="Calibri"/>
          <w:i/>
          <w:iCs/>
        </w:rPr>
        <w:t xml:space="preserve">Eating </w:t>
      </w:r>
      <w:proofErr w:type="spellStart"/>
      <w:r w:rsidRPr="006D2BC9">
        <w:rPr>
          <w:rFonts w:cs="Calibri"/>
          <w:i/>
          <w:iCs/>
        </w:rPr>
        <w:t>Behaviors</w:t>
      </w:r>
      <w:proofErr w:type="spellEnd"/>
      <w:r w:rsidRPr="006D2BC9">
        <w:rPr>
          <w:rFonts w:cs="Calibri"/>
        </w:rPr>
        <w:t xml:space="preserve">, </w:t>
      </w:r>
      <w:r w:rsidRPr="006D2BC9">
        <w:rPr>
          <w:rFonts w:cs="Calibri"/>
          <w:i/>
          <w:iCs/>
        </w:rPr>
        <w:t>21</w:t>
      </w:r>
      <w:r w:rsidRPr="006D2BC9">
        <w:rPr>
          <w:rFonts w:cs="Calibri"/>
        </w:rPr>
        <w:t>, 116–122. https://doi.org/10.1016/j.eatbeh.2016.01.010</w:t>
      </w:r>
    </w:p>
    <w:p w14:paraId="535F7BF1" w14:textId="77777777" w:rsidR="006D2BC9" w:rsidRPr="006D2BC9" w:rsidRDefault="006D2BC9" w:rsidP="006D2BC9">
      <w:pPr>
        <w:pStyle w:val="Bibliography"/>
        <w:rPr>
          <w:rFonts w:cs="Calibri"/>
          <w:lang w:val="es-CO"/>
        </w:rPr>
      </w:pPr>
      <w:r w:rsidRPr="006D2BC9">
        <w:rPr>
          <w:rFonts w:cs="Calibri"/>
        </w:rPr>
        <w:t xml:space="preserve">Villegas Moreno, M. J., Londoño Pérez, C., &amp; Pardo Adames, C. (2021). Validation of the Sociocultural Attitudes Questionnaire on Appearance (SATAQ-4) in the Colombian population. </w:t>
      </w:r>
      <w:r w:rsidRPr="006D2BC9">
        <w:rPr>
          <w:rFonts w:cs="Calibri"/>
          <w:i/>
          <w:iCs/>
          <w:lang w:val="es-CO"/>
        </w:rPr>
        <w:t>Acta Colombiana de Psicología</w:t>
      </w:r>
      <w:r w:rsidRPr="006D2BC9">
        <w:rPr>
          <w:rFonts w:cs="Calibri"/>
          <w:lang w:val="es-CO"/>
        </w:rPr>
        <w:t xml:space="preserve">, </w:t>
      </w:r>
      <w:r w:rsidRPr="006D2BC9">
        <w:rPr>
          <w:rFonts w:cs="Calibri"/>
          <w:i/>
          <w:iCs/>
          <w:lang w:val="es-CO"/>
        </w:rPr>
        <w:t>24</w:t>
      </w:r>
      <w:r w:rsidRPr="006D2BC9">
        <w:rPr>
          <w:rFonts w:cs="Calibri"/>
          <w:lang w:val="es-CO"/>
        </w:rPr>
        <w:t>(1), 86. https://doi.org/10.14718/acp.2021.24.1.8</w:t>
      </w:r>
    </w:p>
    <w:p w14:paraId="1122BA2D" w14:textId="77777777" w:rsidR="006D2BC9" w:rsidRPr="006D2BC9" w:rsidRDefault="006D2BC9" w:rsidP="006D2BC9">
      <w:pPr>
        <w:pStyle w:val="Bibliography"/>
        <w:rPr>
          <w:rFonts w:cs="Calibri"/>
        </w:rPr>
      </w:pPr>
      <w:r w:rsidRPr="006D2BC9">
        <w:rPr>
          <w:rFonts w:cs="Calibri"/>
          <w:lang w:val="es-CO"/>
        </w:rPr>
        <w:t xml:space="preserve">Walker, D. C., Gaither, S. E., De Los Santos, B., </w:t>
      </w:r>
      <w:proofErr w:type="spellStart"/>
      <w:r w:rsidRPr="006D2BC9">
        <w:rPr>
          <w:rFonts w:cs="Calibri"/>
          <w:lang w:val="es-CO"/>
        </w:rPr>
        <w:t>Keigan</w:t>
      </w:r>
      <w:proofErr w:type="spellEnd"/>
      <w:r w:rsidRPr="006D2BC9">
        <w:rPr>
          <w:rFonts w:cs="Calibri"/>
          <w:lang w:val="es-CO"/>
        </w:rPr>
        <w:t xml:space="preserve">, J., Schaefer, L. M., &amp; Thompson, J. K. (2022). </w:t>
      </w:r>
      <w:r w:rsidRPr="006D2BC9">
        <w:rPr>
          <w:rFonts w:cs="Calibri"/>
        </w:rPr>
        <w:t xml:space="preserve">Development and validation of a measure of curvy ideals internalization. </w:t>
      </w:r>
      <w:r w:rsidRPr="006D2BC9">
        <w:rPr>
          <w:rFonts w:cs="Calibri"/>
          <w:i/>
          <w:iCs/>
        </w:rPr>
        <w:t>Body Image</w:t>
      </w:r>
      <w:r w:rsidRPr="006D2BC9">
        <w:rPr>
          <w:rFonts w:cs="Calibri"/>
        </w:rPr>
        <w:t xml:space="preserve">, </w:t>
      </w:r>
      <w:r w:rsidRPr="006D2BC9">
        <w:rPr>
          <w:rFonts w:cs="Calibri"/>
          <w:i/>
          <w:iCs/>
        </w:rPr>
        <w:t>43</w:t>
      </w:r>
      <w:r w:rsidRPr="006D2BC9">
        <w:rPr>
          <w:rFonts w:cs="Calibri"/>
        </w:rPr>
        <w:t>, 217–231. https://doi.org/10.1016/j.bodyim.2022.09.005</w:t>
      </w:r>
    </w:p>
    <w:p w14:paraId="1F101F41" w14:textId="301A3887" w:rsidR="00215B99" w:rsidRPr="00215B99" w:rsidRDefault="00215B99" w:rsidP="00215B99">
      <w:pPr>
        <w:rPr>
          <w:lang w:val="de-DE"/>
        </w:rPr>
      </w:pPr>
      <w:r>
        <w:fldChar w:fldCharType="end"/>
      </w:r>
    </w:p>
    <w:p w14:paraId="0B3F09B0" w14:textId="77777777" w:rsidR="00215B99" w:rsidRPr="00215B99" w:rsidRDefault="00215B99" w:rsidP="00215B99">
      <w:pPr>
        <w:rPr>
          <w:lang w:val="de-DE"/>
        </w:rPr>
      </w:pPr>
    </w:p>
    <w:sectPr w:rsidR="00215B99" w:rsidRPr="00215B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D398F"/>
    <w:multiLevelType w:val="multilevel"/>
    <w:tmpl w:val="472EFBE4"/>
    <w:lvl w:ilvl="0">
      <w:start w:val="2"/>
      <w:numFmt w:val="decimal"/>
      <w:lvlText w:val="%1."/>
      <w:lvlJc w:val="left"/>
      <w:pPr>
        <w:ind w:left="612" w:hanging="612"/>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7A9460AA"/>
    <w:multiLevelType w:val="multilevel"/>
    <w:tmpl w:val="33B293F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631405910">
    <w:abstractNumId w:val="0"/>
  </w:num>
  <w:num w:numId="2" w16cid:durableId="17436728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5B99"/>
    <w:rsid w:val="00026512"/>
    <w:rsid w:val="00046104"/>
    <w:rsid w:val="0008728F"/>
    <w:rsid w:val="001D617E"/>
    <w:rsid w:val="00215B99"/>
    <w:rsid w:val="00217518"/>
    <w:rsid w:val="002C7ABD"/>
    <w:rsid w:val="003F3523"/>
    <w:rsid w:val="00436CBB"/>
    <w:rsid w:val="00502134"/>
    <w:rsid w:val="006D2BC9"/>
    <w:rsid w:val="007319FD"/>
    <w:rsid w:val="007A6B65"/>
    <w:rsid w:val="008818CE"/>
    <w:rsid w:val="00A72708"/>
    <w:rsid w:val="00B726D6"/>
    <w:rsid w:val="00D32359"/>
    <w:rsid w:val="00D60A35"/>
    <w:rsid w:val="00DA0CC0"/>
    <w:rsid w:val="00E23F7B"/>
    <w:rsid w:val="00EB16EB"/>
    <w:rsid w:val="00F50A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4C177"/>
  <w15:chartTrackingRefBased/>
  <w15:docId w15:val="{69E6BFBA-F791-4CDD-B382-99FDE655F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APA"/>
    <w:qFormat/>
    <w:rsid w:val="008818CE"/>
    <w:pPr>
      <w:spacing w:before="120" w:after="280" w:line="360" w:lineRule="auto"/>
      <w:jc w:val="both"/>
    </w:pPr>
    <w:rPr>
      <w:rFonts w:ascii="Calibri" w:hAnsi="Calibri"/>
    </w:rPr>
  </w:style>
  <w:style w:type="paragraph" w:styleId="Heading1">
    <w:name w:val="heading 1"/>
    <w:aliases w:val="APA H 1"/>
    <w:basedOn w:val="Normal"/>
    <w:next w:val="Normal"/>
    <w:link w:val="Heading1Char"/>
    <w:autoRedefine/>
    <w:uiPriority w:val="9"/>
    <w:qFormat/>
    <w:rsid w:val="008818CE"/>
    <w:pPr>
      <w:keepNext/>
      <w:keepLines/>
      <w:spacing w:before="240" w:after="120"/>
      <w:jc w:val="center"/>
      <w:outlineLvl w:val="0"/>
    </w:pPr>
    <w:rPr>
      <w:rFonts w:eastAsia="Calibri" w:cs="Calibri"/>
      <w:b/>
    </w:rPr>
  </w:style>
  <w:style w:type="paragraph" w:styleId="Heading2">
    <w:name w:val="heading 2"/>
    <w:basedOn w:val="Normal"/>
    <w:next w:val="Normal"/>
    <w:link w:val="Heading2Char"/>
    <w:autoRedefine/>
    <w:uiPriority w:val="9"/>
    <w:unhideWhenUsed/>
    <w:qFormat/>
    <w:rsid w:val="008818CE"/>
    <w:pPr>
      <w:keepNext/>
      <w:keepLines/>
      <w:spacing w:before="160" w:after="80"/>
      <w:outlineLvl w:val="1"/>
    </w:pPr>
    <w:rPr>
      <w:rFonts w:eastAsiaTheme="majorEastAsia" w:cstheme="majorBidi"/>
      <w:b/>
      <w:szCs w:val="32"/>
    </w:rPr>
  </w:style>
  <w:style w:type="paragraph" w:styleId="Heading3">
    <w:name w:val="heading 3"/>
    <w:basedOn w:val="Normal"/>
    <w:next w:val="Normal"/>
    <w:link w:val="Heading3Char"/>
    <w:autoRedefine/>
    <w:uiPriority w:val="9"/>
    <w:unhideWhenUsed/>
    <w:qFormat/>
    <w:rsid w:val="008818CE"/>
    <w:pPr>
      <w:keepNext/>
      <w:keepLines/>
      <w:numPr>
        <w:ilvl w:val="2"/>
        <w:numId w:val="2"/>
      </w:numPr>
      <w:spacing w:before="160" w:after="80"/>
      <w:ind w:left="720"/>
      <w:outlineLvl w:val="2"/>
    </w:pPr>
    <w:rPr>
      <w:rFonts w:eastAsiaTheme="majorEastAsia" w:cstheme="majorBidi"/>
      <w:b/>
      <w:i/>
      <w:szCs w:val="28"/>
    </w:rPr>
  </w:style>
  <w:style w:type="paragraph" w:styleId="Heading4">
    <w:name w:val="heading 4"/>
    <w:basedOn w:val="Normal"/>
    <w:next w:val="Normal"/>
    <w:link w:val="Heading4Char"/>
    <w:uiPriority w:val="9"/>
    <w:semiHidden/>
    <w:unhideWhenUsed/>
    <w:qFormat/>
    <w:rsid w:val="00215B9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15B9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15B9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15B9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15B99"/>
    <w:pPr>
      <w:keepNext/>
      <w:keepLines/>
      <w:spacing w:before="0"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15B99"/>
    <w:pPr>
      <w:keepNext/>
      <w:keepLines/>
      <w:spacing w:before="0"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Table,Table style"/>
    <w:link w:val="NoSpacingChar"/>
    <w:autoRedefine/>
    <w:uiPriority w:val="1"/>
    <w:qFormat/>
    <w:rsid w:val="008818CE"/>
    <w:pPr>
      <w:spacing w:after="0" w:line="240" w:lineRule="auto"/>
    </w:pPr>
    <w:rPr>
      <w:rFonts w:ascii="Calibri" w:hAnsi="Calibri"/>
      <w:kern w:val="0"/>
      <w:sz w:val="20"/>
      <w14:ligatures w14:val="none"/>
    </w:rPr>
  </w:style>
  <w:style w:type="character" w:customStyle="1" w:styleId="Heading1Char">
    <w:name w:val="Heading 1 Char"/>
    <w:aliases w:val="APA H 1 Char"/>
    <w:basedOn w:val="DefaultParagraphFont"/>
    <w:link w:val="Heading1"/>
    <w:uiPriority w:val="9"/>
    <w:rsid w:val="008818CE"/>
    <w:rPr>
      <w:rFonts w:ascii="Calibri" w:eastAsia="Calibri" w:hAnsi="Calibri" w:cs="Calibri"/>
      <w:b/>
      <w:szCs w:val="24"/>
      <w:lang w:eastAsia="en-GB"/>
    </w:rPr>
  </w:style>
  <w:style w:type="character" w:customStyle="1" w:styleId="Heading2Char">
    <w:name w:val="Heading 2 Char"/>
    <w:basedOn w:val="DefaultParagraphFont"/>
    <w:link w:val="Heading2"/>
    <w:uiPriority w:val="9"/>
    <w:rsid w:val="008818CE"/>
    <w:rPr>
      <w:rFonts w:ascii="Calibri" w:eastAsiaTheme="majorEastAsia" w:hAnsi="Calibri" w:cstheme="majorBidi"/>
      <w:b/>
      <w:kern w:val="0"/>
      <w:szCs w:val="32"/>
      <w:lang w:eastAsia="en-GB"/>
      <w14:ligatures w14:val="none"/>
    </w:rPr>
  </w:style>
  <w:style w:type="character" w:customStyle="1" w:styleId="Heading3Char">
    <w:name w:val="Heading 3 Char"/>
    <w:basedOn w:val="DefaultParagraphFont"/>
    <w:link w:val="Heading3"/>
    <w:uiPriority w:val="9"/>
    <w:rsid w:val="008818CE"/>
    <w:rPr>
      <w:rFonts w:ascii="Calibri" w:eastAsiaTheme="majorEastAsia" w:hAnsi="Calibri" w:cstheme="majorBidi"/>
      <w:b/>
      <w:i/>
      <w:kern w:val="0"/>
      <w:szCs w:val="28"/>
      <w:lang w:eastAsia="en-GB"/>
      <w14:ligatures w14:val="none"/>
    </w:rPr>
  </w:style>
  <w:style w:type="character" w:customStyle="1" w:styleId="NoSpacingChar">
    <w:name w:val="No Spacing Char"/>
    <w:aliases w:val="Table Char,Table style Char"/>
    <w:basedOn w:val="DefaultParagraphFont"/>
    <w:link w:val="NoSpacing"/>
    <w:uiPriority w:val="1"/>
    <w:rsid w:val="008818CE"/>
    <w:rPr>
      <w:rFonts w:ascii="Calibri" w:hAnsi="Calibri"/>
      <w:kern w:val="0"/>
      <w:sz w:val="20"/>
      <w14:ligatures w14:val="none"/>
    </w:rPr>
  </w:style>
  <w:style w:type="character" w:customStyle="1" w:styleId="Heading4Char">
    <w:name w:val="Heading 4 Char"/>
    <w:basedOn w:val="DefaultParagraphFont"/>
    <w:link w:val="Heading4"/>
    <w:uiPriority w:val="9"/>
    <w:semiHidden/>
    <w:rsid w:val="00215B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5B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5B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5B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5B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5B99"/>
    <w:rPr>
      <w:rFonts w:eastAsiaTheme="majorEastAsia" w:cstheme="majorBidi"/>
      <w:color w:val="272727" w:themeColor="text1" w:themeTint="D8"/>
    </w:rPr>
  </w:style>
  <w:style w:type="paragraph" w:styleId="Title">
    <w:name w:val="Title"/>
    <w:basedOn w:val="Normal"/>
    <w:next w:val="Normal"/>
    <w:link w:val="TitleChar"/>
    <w:uiPriority w:val="10"/>
    <w:qFormat/>
    <w:rsid w:val="00215B99"/>
    <w:pPr>
      <w:spacing w:before="0"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5B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5B99"/>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5B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5B9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15B99"/>
    <w:rPr>
      <w:rFonts w:ascii="Calibri" w:hAnsi="Calibri"/>
      <w:i/>
      <w:iCs/>
      <w:color w:val="404040" w:themeColor="text1" w:themeTint="BF"/>
    </w:rPr>
  </w:style>
  <w:style w:type="paragraph" w:styleId="ListParagraph">
    <w:name w:val="List Paragraph"/>
    <w:basedOn w:val="Normal"/>
    <w:uiPriority w:val="34"/>
    <w:qFormat/>
    <w:rsid w:val="00215B99"/>
    <w:pPr>
      <w:ind w:left="720"/>
      <w:contextualSpacing/>
    </w:pPr>
  </w:style>
  <w:style w:type="character" w:styleId="IntenseEmphasis">
    <w:name w:val="Intense Emphasis"/>
    <w:basedOn w:val="DefaultParagraphFont"/>
    <w:uiPriority w:val="21"/>
    <w:qFormat/>
    <w:rsid w:val="00215B99"/>
    <w:rPr>
      <w:i/>
      <w:iCs/>
      <w:color w:val="0F4761" w:themeColor="accent1" w:themeShade="BF"/>
    </w:rPr>
  </w:style>
  <w:style w:type="paragraph" w:styleId="IntenseQuote">
    <w:name w:val="Intense Quote"/>
    <w:basedOn w:val="Normal"/>
    <w:next w:val="Normal"/>
    <w:link w:val="IntenseQuoteChar"/>
    <w:uiPriority w:val="30"/>
    <w:qFormat/>
    <w:rsid w:val="00215B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5B99"/>
    <w:rPr>
      <w:rFonts w:ascii="Calibri" w:hAnsi="Calibri"/>
      <w:i/>
      <w:iCs/>
      <w:color w:val="0F4761" w:themeColor="accent1" w:themeShade="BF"/>
    </w:rPr>
  </w:style>
  <w:style w:type="character" w:styleId="IntenseReference">
    <w:name w:val="Intense Reference"/>
    <w:basedOn w:val="DefaultParagraphFont"/>
    <w:uiPriority w:val="32"/>
    <w:qFormat/>
    <w:rsid w:val="00215B99"/>
    <w:rPr>
      <w:b/>
      <w:bCs/>
      <w:smallCaps/>
      <w:color w:val="0F4761" w:themeColor="accent1" w:themeShade="BF"/>
      <w:spacing w:val="5"/>
    </w:rPr>
  </w:style>
  <w:style w:type="paragraph" w:styleId="Bibliography">
    <w:name w:val="Bibliography"/>
    <w:basedOn w:val="Normal"/>
    <w:next w:val="Normal"/>
    <w:uiPriority w:val="37"/>
    <w:unhideWhenUsed/>
    <w:rsid w:val="00215B99"/>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2555</Words>
  <Characters>19170</Characters>
  <Application>Microsoft Office Word</Application>
  <DocSecurity>0</DocSecurity>
  <Lines>426</Lines>
  <Paragraphs>4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 FABIENNE E.</dc:creator>
  <cp:keywords/>
  <dc:description/>
  <cp:lastModifiedBy>ANDRES, FABIENNE E.</cp:lastModifiedBy>
  <cp:revision>1</cp:revision>
  <dcterms:created xsi:type="dcterms:W3CDTF">2025-11-13T00:56:00Z</dcterms:created>
  <dcterms:modified xsi:type="dcterms:W3CDTF">2025-11-13T0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JY60RX0b"/&gt;&lt;style id="http://www.zotero.org/styles/apa" locale="en-GB" hasBibliography="1" bibliographyStyleHasBeenSet="1"/&gt;&lt;prefs&gt;&lt;pref name="fieldType" value="Field"/&gt;&lt;/prefs&gt;&lt;/data&gt;</vt:lpwstr>
  </property>
</Properties>
</file>